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02971" w14:textId="66758AC0" w:rsidR="00CC5CA3" w:rsidRPr="00CC5CA3" w:rsidRDefault="00864F43" w:rsidP="00CC5CA3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1</w:t>
      </w:r>
      <w:r w:rsidR="00CC3DBD">
        <w:rPr>
          <w:rFonts w:ascii="Times New Roman" w:hAnsi="Times New Roman" w:cs="Times New Roman"/>
          <w:b/>
          <w:lang w:val="en-GB"/>
        </w:rPr>
        <w:t xml:space="preserve"> Appendix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="00CC5CA3" w:rsidRPr="00864F43">
        <w:rPr>
          <w:rFonts w:ascii="Times New Roman" w:hAnsi="Times New Roman" w:cs="Times New Roman"/>
          <w:b/>
          <w:lang w:val="en-GB"/>
        </w:rPr>
        <w:t xml:space="preserve">List of stimuli used in the </w:t>
      </w:r>
      <w:r w:rsidR="00CC5CA3" w:rsidRPr="00864F43">
        <w:rPr>
          <w:rFonts w:ascii="Times New Roman" w:hAnsi="Times New Roman" w:cs="Times New Roman"/>
          <w:b/>
        </w:rPr>
        <w:t>picture-word matching paradigm.</w:t>
      </w:r>
    </w:p>
    <w:p w14:paraId="61ABBAF5" w14:textId="77777777" w:rsidR="00CC5CA3" w:rsidRPr="00CC5CA3" w:rsidRDefault="00CC5CA3" w:rsidP="000C548E">
      <w:pPr>
        <w:jc w:val="center"/>
        <w:rPr>
          <w:rFonts w:ascii="Times New Roman" w:hAnsi="Times New Roman" w:cs="Times New Roman"/>
          <w:b/>
        </w:rPr>
      </w:pPr>
    </w:p>
    <w:p w14:paraId="2A35A089" w14:textId="77777777" w:rsidR="005714D9" w:rsidRPr="00CC5CA3" w:rsidRDefault="005714D9" w:rsidP="005714D9">
      <w:pPr>
        <w:rPr>
          <w:rFonts w:ascii="Times New Roman" w:hAnsi="Times New Roman" w:cs="Times New Roman"/>
        </w:rPr>
      </w:pPr>
    </w:p>
    <w:p w14:paraId="665C7192" w14:textId="77777777" w:rsidR="000C548E" w:rsidRPr="00CC5CA3" w:rsidRDefault="000C548E" w:rsidP="005714D9">
      <w:pPr>
        <w:rPr>
          <w:rFonts w:ascii="Times New Roman" w:hAnsi="Times New Roman" w:cs="Times New Roman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4253"/>
      </w:tblGrid>
      <w:tr w:rsidR="00C47EE6" w:rsidRPr="00CC5CA3" w14:paraId="7D069840" w14:textId="77777777" w:rsidTr="00C57D1E">
        <w:tc>
          <w:tcPr>
            <w:tcW w:w="4077" w:type="dxa"/>
          </w:tcPr>
          <w:p w14:paraId="037DEB06" w14:textId="77777777" w:rsidR="00C47EE6" w:rsidRPr="00CC5CA3" w:rsidRDefault="00C47EE6" w:rsidP="00C47E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5CA3">
              <w:rPr>
                <w:rFonts w:ascii="Times New Roman" w:hAnsi="Times New Roman" w:cs="Times New Roman"/>
                <w:b/>
              </w:rPr>
              <w:t>List of words matching the pictures:</w:t>
            </w:r>
          </w:p>
        </w:tc>
        <w:tc>
          <w:tcPr>
            <w:tcW w:w="4253" w:type="dxa"/>
          </w:tcPr>
          <w:p w14:paraId="10ADF7C2" w14:textId="77777777" w:rsidR="00C47EE6" w:rsidRPr="00CC5CA3" w:rsidRDefault="00C47EE6" w:rsidP="00C47EE6">
            <w:pPr>
              <w:ind w:left="1027" w:right="-250" w:hanging="993"/>
              <w:jc w:val="center"/>
              <w:rPr>
                <w:rFonts w:ascii="Times New Roman" w:hAnsi="Times New Roman" w:cs="Times New Roman"/>
                <w:b/>
              </w:rPr>
            </w:pPr>
            <w:r w:rsidRPr="00CC5CA3">
              <w:rPr>
                <w:rFonts w:ascii="Times New Roman" w:hAnsi="Times New Roman" w:cs="Times New Roman"/>
                <w:b/>
              </w:rPr>
              <w:t>List of mismatching words:</w:t>
            </w:r>
          </w:p>
        </w:tc>
      </w:tr>
      <w:tr w:rsidR="00C47EE6" w:rsidRPr="00CC5CA3" w14:paraId="4070BBAF" w14:textId="77777777" w:rsidTr="00C57D1E">
        <w:tc>
          <w:tcPr>
            <w:tcW w:w="4077" w:type="dxa"/>
          </w:tcPr>
          <w:p w14:paraId="010BDA19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</w:p>
          <w:p w14:paraId="3EBA948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ed</w:t>
            </w:r>
          </w:p>
          <w:p w14:paraId="16E0AF4D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ee</w:t>
            </w:r>
          </w:p>
          <w:p w14:paraId="44B1DB03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ike</w:t>
            </w:r>
          </w:p>
          <w:p w14:paraId="762BEB3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ird</w:t>
            </w:r>
          </w:p>
          <w:p w14:paraId="0DEB70C1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oat</w:t>
            </w:r>
          </w:p>
          <w:p w14:paraId="1C515297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ake</w:t>
            </w:r>
          </w:p>
          <w:p w14:paraId="76DA205A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amel</w:t>
            </w:r>
          </w:p>
          <w:p w14:paraId="29181110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at</w:t>
            </w:r>
          </w:p>
          <w:p w14:paraId="1B5349BD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hicken</w:t>
            </w:r>
          </w:p>
          <w:p w14:paraId="6540909B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Dog</w:t>
            </w:r>
          </w:p>
          <w:p w14:paraId="78F865F1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Drum</w:t>
            </w:r>
          </w:p>
          <w:p w14:paraId="6C6BD45F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Duck</w:t>
            </w:r>
          </w:p>
          <w:p w14:paraId="7FBF2A3B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Fish</w:t>
            </w:r>
          </w:p>
          <w:p w14:paraId="63C4250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Frog</w:t>
            </w:r>
          </w:p>
          <w:p w14:paraId="76CD404D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Hat</w:t>
            </w:r>
          </w:p>
          <w:p w14:paraId="3B28C41B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Key</w:t>
            </w:r>
          </w:p>
          <w:p w14:paraId="25F81CA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Lion</w:t>
            </w:r>
          </w:p>
          <w:p w14:paraId="3A6FC1CE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Monkey</w:t>
            </w:r>
          </w:p>
          <w:p w14:paraId="6C6AC9D5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Mouse</w:t>
            </w:r>
          </w:p>
          <w:p w14:paraId="57CDF3F4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Orange</w:t>
            </w:r>
          </w:p>
          <w:p w14:paraId="1314AFFC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encil</w:t>
            </w:r>
          </w:p>
          <w:p w14:paraId="1BB00FF2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hone</w:t>
            </w:r>
          </w:p>
          <w:p w14:paraId="4C606FA2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izza</w:t>
            </w:r>
          </w:p>
          <w:p w14:paraId="2AA786F3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hoe</w:t>
            </w:r>
          </w:p>
          <w:p w14:paraId="77F0DDBC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quirrel</w:t>
            </w:r>
          </w:p>
          <w:p w14:paraId="6E775DBF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un</w:t>
            </w:r>
          </w:p>
          <w:p w14:paraId="74544A51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Train</w:t>
            </w:r>
          </w:p>
          <w:p w14:paraId="60B3EED9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Turtle</w:t>
            </w:r>
          </w:p>
          <w:p w14:paraId="71DEEA8C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Watch</w:t>
            </w:r>
          </w:p>
          <w:p w14:paraId="0FD8F665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Zebra</w:t>
            </w:r>
          </w:p>
          <w:p w14:paraId="11714C2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</w:tcPr>
          <w:p w14:paraId="4282FDE9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</w:p>
          <w:p w14:paraId="36539EA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ottle</w:t>
            </w:r>
          </w:p>
          <w:p w14:paraId="40FA1953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owl</w:t>
            </w:r>
          </w:p>
          <w:p w14:paraId="55AA68E2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room</w:t>
            </w:r>
          </w:p>
          <w:p w14:paraId="058676E1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Brush</w:t>
            </w:r>
          </w:p>
          <w:p w14:paraId="128B41E0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andle</w:t>
            </w:r>
          </w:p>
          <w:p w14:paraId="036AE155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arrot</w:t>
            </w:r>
          </w:p>
          <w:p w14:paraId="36531AC6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hair</w:t>
            </w:r>
          </w:p>
          <w:p w14:paraId="2D36EDCE" w14:textId="77777777" w:rsidR="00C47EE6" w:rsidRPr="00CC5CA3" w:rsidRDefault="00C47EE6" w:rsidP="000C548E">
            <w:pPr>
              <w:ind w:right="175"/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Cup</w:t>
            </w:r>
          </w:p>
          <w:p w14:paraId="2F4DC371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Desk</w:t>
            </w:r>
          </w:p>
          <w:p w14:paraId="554F8417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Doll</w:t>
            </w:r>
          </w:p>
          <w:p w14:paraId="668B4F7A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Fence</w:t>
            </w:r>
          </w:p>
          <w:p w14:paraId="0974F575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Flower</w:t>
            </w:r>
          </w:p>
          <w:p w14:paraId="66F93FD3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Fly</w:t>
            </w:r>
          </w:p>
          <w:p w14:paraId="031275F2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Glass</w:t>
            </w:r>
          </w:p>
          <w:p w14:paraId="764374CA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Guitar</w:t>
            </w:r>
          </w:p>
          <w:p w14:paraId="14E46C37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Leaf</w:t>
            </w:r>
          </w:p>
          <w:p w14:paraId="1A1823B8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Moon</w:t>
            </w:r>
          </w:p>
          <w:p w14:paraId="2B1F03FD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ants</w:t>
            </w:r>
          </w:p>
          <w:p w14:paraId="5FE8D8F3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ear</w:t>
            </w:r>
          </w:p>
          <w:p w14:paraId="02D7CC88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ig</w:t>
            </w:r>
          </w:p>
          <w:p w14:paraId="2BCE2040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Plane</w:t>
            </w:r>
          </w:p>
          <w:p w14:paraId="1DB7FC7D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led</w:t>
            </w:r>
          </w:p>
          <w:p w14:paraId="365E0B99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pider</w:t>
            </w:r>
          </w:p>
          <w:p w14:paraId="50EFAB4C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poon</w:t>
            </w:r>
          </w:p>
          <w:p w14:paraId="158B5DBA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tove</w:t>
            </w:r>
          </w:p>
          <w:p w14:paraId="1E975741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Swing</w:t>
            </w:r>
          </w:p>
          <w:p w14:paraId="2EFB124F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Table</w:t>
            </w:r>
          </w:p>
          <w:p w14:paraId="70FA354A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Tree</w:t>
            </w:r>
          </w:p>
          <w:p w14:paraId="49DB5ADB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Truck</w:t>
            </w:r>
          </w:p>
          <w:p w14:paraId="7F3970E0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  <w:r w:rsidRPr="00CC5CA3">
              <w:rPr>
                <w:rFonts w:ascii="Times New Roman" w:hAnsi="Times New Roman" w:cs="Times New Roman"/>
              </w:rPr>
              <w:t>Wagon</w:t>
            </w:r>
          </w:p>
          <w:p w14:paraId="59AC421A" w14:textId="77777777" w:rsidR="00C47EE6" w:rsidRPr="00CC5CA3" w:rsidRDefault="00C47EE6" w:rsidP="000C548E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</w:tbl>
    <w:p w14:paraId="3FDCF30E" w14:textId="77777777" w:rsidR="005714D9" w:rsidRDefault="005714D9"/>
    <w:sectPr w:rsidR="005714D9" w:rsidSect="00B274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4D9"/>
    <w:rsid w:val="000C548E"/>
    <w:rsid w:val="005714D9"/>
    <w:rsid w:val="006C7B83"/>
    <w:rsid w:val="00864F43"/>
    <w:rsid w:val="008E32B1"/>
    <w:rsid w:val="00B27461"/>
    <w:rsid w:val="00C47EE6"/>
    <w:rsid w:val="00C57D1E"/>
    <w:rsid w:val="00CC3DBD"/>
    <w:rsid w:val="00CC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D6E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Macintosh Word</Application>
  <DocSecurity>0</DocSecurity>
  <Lines>3</Lines>
  <Paragraphs>1</Paragraphs>
  <ScaleCrop>false</ScaleCrop>
  <Company>Scientific Institute E.Medea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antiani</dc:creator>
  <cp:keywords/>
  <dc:description/>
  <cp:lastModifiedBy>Chiara Cantiani</cp:lastModifiedBy>
  <cp:revision>2</cp:revision>
  <dcterms:created xsi:type="dcterms:W3CDTF">2016-08-14T09:50:00Z</dcterms:created>
  <dcterms:modified xsi:type="dcterms:W3CDTF">2016-08-14T09:50:00Z</dcterms:modified>
</cp:coreProperties>
</file>